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7C833" w14:textId="77777777" w:rsidR="003A1F1B" w:rsidRPr="008633CA" w:rsidRDefault="003A1F1B" w:rsidP="003A1F1B">
      <w:pPr>
        <w:rPr>
          <w:rFonts w:ascii="Times New Roman" w:hAnsi="Times New Roman" w:cs="Times New Roman"/>
        </w:rPr>
      </w:pPr>
    </w:p>
    <w:p w14:paraId="31485A25" w14:textId="77777777" w:rsidR="003A1F1B" w:rsidRPr="008633CA" w:rsidRDefault="003A1F1B" w:rsidP="003A1F1B">
      <w:pPr>
        <w:rPr>
          <w:rFonts w:ascii="Times New Roman" w:hAnsi="Times New Roman" w:cs="Times New Roman"/>
        </w:rPr>
      </w:pPr>
    </w:p>
    <w:p w14:paraId="3FB6FC75" w14:textId="77777777" w:rsidR="003A1F1B" w:rsidRPr="008633CA" w:rsidRDefault="003A1F1B" w:rsidP="003A1F1B">
      <w:pPr>
        <w:rPr>
          <w:rFonts w:ascii="Times New Roman" w:hAnsi="Times New Roman" w:cs="Times New Roman"/>
          <w:noProof/>
        </w:rPr>
      </w:pPr>
    </w:p>
    <w:p w14:paraId="69FFE520" w14:textId="77777777" w:rsidR="003A1F1B" w:rsidRDefault="003A1F1B" w:rsidP="003A1F1B">
      <w:pPr>
        <w:rPr>
          <w:rFonts w:ascii="Times New Roman" w:hAnsi="Times New Roman" w:cs="Times New Roman"/>
        </w:rPr>
      </w:pPr>
      <w:r w:rsidRPr="008633C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90C76B" wp14:editId="573F1A6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97178" cy="1200329"/>
                <wp:effectExtent l="0" t="0" r="0" b="0"/>
                <wp:wrapNone/>
                <wp:docPr id="60" name="TextBox 59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xmlns:w15="http://schemas.microsoft.com/office/word/2012/wordml" id="{4059A6BA-B5DD-FA47-842F-E68681591D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7178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0874DB" w14:textId="77777777" w:rsidR="003A1F1B" w:rsidRPr="008633CA" w:rsidRDefault="003A1F1B" w:rsidP="003A1F1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proofErr w:type="gramStart"/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 1.</w:t>
                            </w:r>
                            <w:proofErr w:type="gramEnd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X-VIVO serum free media best supports NK cell growth for cellular transfections.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NK-92 cells (Top) and </w:t>
                            </w:r>
                            <w:proofErr w:type="spellStart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RosetteSep</w:t>
                            </w:r>
                            <w:proofErr w:type="spellEnd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isolated primary human NK cells (Bottom) were grown in ATCC recommended media (containing 25% serum) and serum free X-VIVO media for up to 4 days.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/C)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mages represent magnification with 20x objective lens.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/D)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ellular viability </w:t>
                            </w:r>
                            <w:proofErr w:type="gramStart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ere</w:t>
                            </w:r>
                            <w:proofErr w:type="gramEnd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ssessed by trypan blue exclusion. Data </w:t>
                            </w:r>
                            <w:bookmarkEnd w:id="0"/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represents individual (B) or mean (D) values ± standard deviation, n=1-3.  Data was assessed by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est, ns indicates no significance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9" o:spid="_x0000_s1026" type="#_x0000_t202" style="position:absolute;margin-left:0;margin-top:-.05pt;width:495.8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" filled="f" stroked="f">
                <v:textbox style="mso-fit-shape-to-text:t">
                  <w:txbxContent>
                    <w:p w14:paraId="200874DB" w14:textId="77777777" w:rsidR="003A1F1B" w:rsidRPr="008633CA" w:rsidRDefault="003A1F1B" w:rsidP="003A1F1B">
                      <w:pPr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proofErr w:type="gramStart"/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Figure 1.</w:t>
                      </w:r>
                      <w:proofErr w:type="gram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X-VIVO serum free media best supports NK cell growth for cellular transfections. 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NK-92 cells (Top) and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RosetteSep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isolated primary human NK cells (Bottom) were grown in ATCC recommended media (containing 25% serum) and serum free X-VIVO media for up to 4 days. 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A/C) 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Images represent magnification with 20x objective lens. 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C/D) 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Cellular viability </w:t>
                      </w:r>
                      <w:proofErr w:type="gram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ere</w:t>
                      </w:r>
                      <w:proofErr w:type="gram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ssessed by trypan blue exclusion. Data </w:t>
                      </w:r>
                      <w:bookmarkEnd w:id="1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represents individual (B) or mean (D) values ± standard deviation, n=1-3.  Data was assessed by </w:t>
                      </w:r>
                      <w:r w:rsidRPr="008633C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est, ns indicates no significance. </w:t>
                      </w:r>
                    </w:p>
                  </w:txbxContent>
                </v:textbox>
              </v:shape>
            </w:pict>
          </mc:Fallback>
        </mc:AlternateContent>
      </w:r>
    </w:p>
    <w:p w14:paraId="1905E78D" w14:textId="77777777" w:rsidR="003A1F1B" w:rsidRPr="008633CA" w:rsidRDefault="003A1F1B" w:rsidP="003A1F1B">
      <w:pPr>
        <w:rPr>
          <w:rFonts w:ascii="Times New Roman" w:hAnsi="Times New Roman" w:cs="Times New Roman"/>
        </w:rPr>
      </w:pPr>
    </w:p>
    <w:p w14:paraId="593E7613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268A773E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290D4D28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7E55C3E1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3B489276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6A279F24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0D1125F6" w14:textId="77777777" w:rsidR="003A1F1B" w:rsidRDefault="003A1F1B" w:rsidP="008633CA">
      <w:pPr>
        <w:rPr>
          <w:rFonts w:ascii="Times New Roman" w:hAnsi="Times New Roman" w:cs="Times New Roman"/>
          <w:noProof/>
          <w:lang w:val="en-US"/>
        </w:rPr>
      </w:pPr>
    </w:p>
    <w:p w14:paraId="39CCEABA" w14:textId="65B758E8" w:rsidR="008633CA" w:rsidRPr="008633CA" w:rsidRDefault="008633CA" w:rsidP="008633CA">
      <w:pPr>
        <w:rPr>
          <w:rFonts w:ascii="Times New Roman" w:hAnsi="Times New Roman" w:cs="Times New Roman"/>
          <w:noProof/>
        </w:rPr>
      </w:pPr>
      <w:r w:rsidRPr="008633C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7467B5" wp14:editId="2582567A">
            <wp:extent cx="5943600" cy="4246880"/>
            <wp:effectExtent l="0" t="0" r="0" b="0"/>
            <wp:docPr id="7" name="Picture 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33CA" w:rsidRPr="008633CA" w:rsidSect="0085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FBEE18" w14:textId="77777777" w:rsidR="009348B9" w:rsidRDefault="009348B9" w:rsidP="008633CA">
      <w:r>
        <w:separator/>
      </w:r>
    </w:p>
  </w:endnote>
  <w:endnote w:type="continuationSeparator" w:id="0">
    <w:p w14:paraId="525B2C59" w14:textId="77777777" w:rsidR="009348B9" w:rsidRDefault="009348B9" w:rsidP="0086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15322" w14:textId="77777777" w:rsidR="009348B9" w:rsidRDefault="009348B9" w:rsidP="008633CA">
      <w:r>
        <w:separator/>
      </w:r>
    </w:p>
  </w:footnote>
  <w:footnote w:type="continuationSeparator" w:id="0">
    <w:p w14:paraId="0EC24AE4" w14:textId="77777777" w:rsidR="009348B9" w:rsidRDefault="009348B9" w:rsidP="0086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D6B"/>
    <w:rsid w:val="0002295B"/>
    <w:rsid w:val="00054637"/>
    <w:rsid w:val="00092398"/>
    <w:rsid w:val="00094177"/>
    <w:rsid w:val="000A32F1"/>
    <w:rsid w:val="00142AB1"/>
    <w:rsid w:val="00145CE9"/>
    <w:rsid w:val="00171E84"/>
    <w:rsid w:val="001F3A29"/>
    <w:rsid w:val="002003E3"/>
    <w:rsid w:val="00222A4D"/>
    <w:rsid w:val="002271C8"/>
    <w:rsid w:val="002B6038"/>
    <w:rsid w:val="003153D2"/>
    <w:rsid w:val="00320C2D"/>
    <w:rsid w:val="00341832"/>
    <w:rsid w:val="0036758B"/>
    <w:rsid w:val="00367E80"/>
    <w:rsid w:val="003A1F1B"/>
    <w:rsid w:val="00405282"/>
    <w:rsid w:val="00434932"/>
    <w:rsid w:val="0044579D"/>
    <w:rsid w:val="004565FF"/>
    <w:rsid w:val="004D1D9B"/>
    <w:rsid w:val="004D4244"/>
    <w:rsid w:val="004E1115"/>
    <w:rsid w:val="004E35BF"/>
    <w:rsid w:val="004F7F2E"/>
    <w:rsid w:val="00510354"/>
    <w:rsid w:val="005541B6"/>
    <w:rsid w:val="0058136F"/>
    <w:rsid w:val="005C43A5"/>
    <w:rsid w:val="00607115"/>
    <w:rsid w:val="006414D9"/>
    <w:rsid w:val="00641A1C"/>
    <w:rsid w:val="00644B84"/>
    <w:rsid w:val="00667D6B"/>
    <w:rsid w:val="00684B18"/>
    <w:rsid w:val="006E3EAC"/>
    <w:rsid w:val="00704580"/>
    <w:rsid w:val="007225CA"/>
    <w:rsid w:val="007C7038"/>
    <w:rsid w:val="00807615"/>
    <w:rsid w:val="00844948"/>
    <w:rsid w:val="0085654D"/>
    <w:rsid w:val="00862B33"/>
    <w:rsid w:val="008633CA"/>
    <w:rsid w:val="009348B9"/>
    <w:rsid w:val="00985A55"/>
    <w:rsid w:val="009D68A3"/>
    <w:rsid w:val="00A10975"/>
    <w:rsid w:val="00A239B3"/>
    <w:rsid w:val="00A7552D"/>
    <w:rsid w:val="00A81041"/>
    <w:rsid w:val="00AA2D1E"/>
    <w:rsid w:val="00AC5E7D"/>
    <w:rsid w:val="00AD2DE0"/>
    <w:rsid w:val="00AE64C5"/>
    <w:rsid w:val="00B167A2"/>
    <w:rsid w:val="00B30A03"/>
    <w:rsid w:val="00B444F3"/>
    <w:rsid w:val="00B46187"/>
    <w:rsid w:val="00B86A12"/>
    <w:rsid w:val="00BB6526"/>
    <w:rsid w:val="00C05731"/>
    <w:rsid w:val="00C53A83"/>
    <w:rsid w:val="00C71434"/>
    <w:rsid w:val="00C9285A"/>
    <w:rsid w:val="00CE17C8"/>
    <w:rsid w:val="00CE39E0"/>
    <w:rsid w:val="00D41E82"/>
    <w:rsid w:val="00D44924"/>
    <w:rsid w:val="00D66483"/>
    <w:rsid w:val="00DB3EF4"/>
    <w:rsid w:val="00F06692"/>
    <w:rsid w:val="00FA4BF1"/>
    <w:rsid w:val="00F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7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jp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56C45CC1F3C847A80877525C4FA4A2" ma:contentTypeVersion="10" ma:contentTypeDescription="Create a new document." ma:contentTypeScope="" ma:versionID="8977f83f3ecd3441585a48aa95111670">
  <xsd:schema xmlns:xsd="http://www.w3.org/2001/XMLSchema" xmlns:xs="http://www.w3.org/2001/XMLSchema" xmlns:p="http://schemas.microsoft.com/office/2006/metadata/properties" xmlns:ns2="c165375f-ee0b-4beb-8b3d-067564c5909d" xmlns:ns3="0b92595d-7a94-47dc-9a98-3c4b192139a0" targetNamespace="http://schemas.microsoft.com/office/2006/metadata/properties" ma:root="true" ma:fieldsID="26bdc4d765ed7f586f5e3cba2f280178" ns2:_="" ns3:_="">
    <xsd:import namespace="c165375f-ee0b-4beb-8b3d-067564c5909d"/>
    <xsd:import namespace="0b92595d-7a94-47dc-9a98-3c4b19213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5375f-ee0b-4beb-8b3d-067564c59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2595d-7a94-47dc-9a98-3c4b19213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95F09B-F0F3-4F7E-8D2D-B61CF72DD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5375f-ee0b-4beb-8b3d-067564c5909d"/>
    <ds:schemaRef ds:uri="0b92595d-7a94-47dc-9a98-3c4b19213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3BEB3-1A07-49D1-98BC-A664CC801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8BCB9CA-9DF5-4FDE-A324-67637659A6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je@gmail.com</dc:creator>
  <cp:keywords/>
  <dc:description/>
  <cp:lastModifiedBy>Guna Sankar</cp:lastModifiedBy>
  <cp:revision>4</cp:revision>
  <dcterms:created xsi:type="dcterms:W3CDTF">2020-03-20T04:34:00Z</dcterms:created>
  <dcterms:modified xsi:type="dcterms:W3CDTF">2020-04-1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56C45CC1F3C847A80877525C4FA4A2</vt:lpwstr>
  </property>
</Properties>
</file>